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3D371A" w14:textId="367A2D80" w:rsidR="0069529E" w:rsidRPr="0069529E" w:rsidRDefault="0069529E" w:rsidP="009A08CA">
      <w:pPr>
        <w:spacing w:after="240" w:line="480" w:lineRule="auto"/>
        <w:rPr>
          <w:rFonts w:ascii="Times New Roman" w:eastAsia="Times New Roman" w:hAnsi="Times New Roman" w:cs="Times New Roman"/>
          <w:b/>
          <w:bCs/>
          <w:lang w:val="en-US" w:eastAsia="sv-SE"/>
        </w:rPr>
      </w:pPr>
      <w:proofErr w:type="gramStart"/>
      <w:r w:rsidRPr="0069529E">
        <w:rPr>
          <w:rFonts w:ascii="Times New Roman" w:eastAsia="Times New Roman" w:hAnsi="Times New Roman" w:cs="Times New Roman"/>
          <w:b/>
          <w:bCs/>
          <w:lang w:val="en-US" w:eastAsia="sv-SE"/>
        </w:rPr>
        <w:t>SUPPLEMENTARY TABLE 1.</w:t>
      </w:r>
      <w:proofErr w:type="gramEnd"/>
      <w:r w:rsidRPr="0069529E">
        <w:rPr>
          <w:rFonts w:ascii="Times New Roman" w:eastAsia="Times New Roman" w:hAnsi="Times New Roman" w:cs="Times New Roman"/>
          <w:b/>
          <w:bCs/>
          <w:lang w:val="en-US" w:eastAsia="sv-SE"/>
        </w:rPr>
        <w:t xml:space="preserve"> </w:t>
      </w:r>
      <w:r w:rsidR="00251007">
        <w:rPr>
          <w:rFonts w:ascii="Times New Roman" w:hAnsi="Times New Roman" w:cs="Times New Roman"/>
          <w:lang w:val="en-GB"/>
        </w:rPr>
        <w:t xml:space="preserve">Variable </w:t>
      </w:r>
      <w:r w:rsidR="004136D5">
        <w:rPr>
          <w:rFonts w:ascii="Times New Roman" w:hAnsi="Times New Roman" w:cs="Times New Roman"/>
          <w:lang w:val="en-GB"/>
        </w:rPr>
        <w:t>descriptions</w:t>
      </w:r>
      <w:r w:rsidR="00251007">
        <w:rPr>
          <w:rFonts w:ascii="Times New Roman" w:hAnsi="Times New Roman" w:cs="Times New Roman"/>
          <w:lang w:val="en-GB"/>
        </w:rPr>
        <w:t xml:space="preserve"> and </w:t>
      </w:r>
      <w:r w:rsidR="004136D5">
        <w:rPr>
          <w:rFonts w:ascii="Times New Roman" w:hAnsi="Times New Roman" w:cs="Times New Roman"/>
          <w:lang w:val="en-GB"/>
        </w:rPr>
        <w:t>summary</w:t>
      </w:r>
      <w:r w:rsidR="00251007">
        <w:rPr>
          <w:rFonts w:ascii="Times New Roman" w:hAnsi="Times New Roman" w:cs="Times New Roman"/>
          <w:lang w:val="en-GB"/>
        </w:rPr>
        <w:t xml:space="preserve"> statistics for </w:t>
      </w:r>
      <w:r w:rsidR="003D7D49">
        <w:rPr>
          <w:rFonts w:ascii="Times New Roman" w:hAnsi="Times New Roman" w:cs="Times New Roman"/>
          <w:lang w:val="en-GB"/>
        </w:rPr>
        <w:t xml:space="preserve">94 </w:t>
      </w:r>
      <w:r w:rsidR="00BA1BC7">
        <w:rPr>
          <w:rFonts w:ascii="Times New Roman" w:hAnsi="Times New Roman" w:cs="Times New Roman"/>
          <w:lang w:val="en-GB"/>
        </w:rPr>
        <w:t xml:space="preserve">NMR </w:t>
      </w:r>
      <w:r w:rsidR="005B3D57">
        <w:rPr>
          <w:rFonts w:ascii="Times New Roman" w:hAnsi="Times New Roman" w:cs="Times New Roman"/>
          <w:lang w:val="en-GB"/>
        </w:rPr>
        <w:t xml:space="preserve">lipid </w:t>
      </w:r>
      <w:r w:rsidR="004136D5">
        <w:rPr>
          <w:rFonts w:ascii="Times New Roman" w:hAnsi="Times New Roman" w:cs="Times New Roman"/>
          <w:lang w:val="en-GB"/>
        </w:rPr>
        <w:t>measurements</w:t>
      </w:r>
      <w:r w:rsidR="00084CA6">
        <w:rPr>
          <w:rFonts w:ascii="Times New Roman" w:hAnsi="Times New Roman" w:cs="Times New Roman"/>
          <w:lang w:val="en-GB"/>
        </w:rPr>
        <w:t xml:space="preserve"> shown in </w:t>
      </w:r>
      <w:r w:rsidR="0024110F">
        <w:rPr>
          <w:rFonts w:ascii="Times New Roman" w:hAnsi="Times New Roman" w:cs="Times New Roman"/>
          <w:lang w:val="en-GB"/>
        </w:rPr>
        <w:t>F</w:t>
      </w:r>
      <w:r w:rsidR="00084CA6">
        <w:rPr>
          <w:rFonts w:ascii="Times New Roman" w:hAnsi="Times New Roman" w:cs="Times New Roman"/>
          <w:lang w:val="en-GB"/>
        </w:rPr>
        <w:t>igure 1, panels A-C</w:t>
      </w:r>
      <w:r w:rsidR="00BA1BC7">
        <w:rPr>
          <w:rFonts w:ascii="Times New Roman" w:hAnsi="Times New Roman" w:cs="Times New Roman"/>
          <w:lang w:val="en-GB"/>
        </w:rPr>
        <w:t>.</w:t>
      </w:r>
    </w:p>
    <w:p w14:paraId="6FA9EE65" w14:textId="1D9C971B" w:rsidR="0069529E" w:rsidRDefault="0069529E" w:rsidP="009A08CA">
      <w:pPr>
        <w:spacing w:after="240" w:line="480" w:lineRule="auto"/>
        <w:rPr>
          <w:rFonts w:ascii="Times New Roman" w:hAnsi="Times New Roman" w:cs="Times New Roman"/>
          <w:lang w:val="en-GB"/>
        </w:rPr>
      </w:pPr>
      <w:r w:rsidRPr="0069529E">
        <w:rPr>
          <w:rFonts w:ascii="Times New Roman" w:eastAsia="Times New Roman" w:hAnsi="Times New Roman" w:cs="Times New Roman"/>
          <w:b/>
          <w:bCs/>
          <w:lang w:val="en-US" w:eastAsia="sv-SE"/>
        </w:rPr>
        <w:t xml:space="preserve">SUPPLEMENTARY TABLE 2. </w:t>
      </w:r>
      <w:r w:rsidR="00EF710D">
        <w:rPr>
          <w:rFonts w:ascii="Times New Roman" w:hAnsi="Times New Roman" w:cs="Times New Roman"/>
          <w:lang w:val="en-GB"/>
        </w:rPr>
        <w:t>Model</w:t>
      </w:r>
      <w:r w:rsidR="00860F47">
        <w:rPr>
          <w:rFonts w:ascii="Times New Roman" w:hAnsi="Times New Roman" w:cs="Times New Roman"/>
          <w:lang w:val="en-GB"/>
        </w:rPr>
        <w:t xml:space="preserve"> statistics </w:t>
      </w:r>
      <w:r w:rsidR="00021725">
        <w:rPr>
          <w:rFonts w:ascii="Times New Roman" w:hAnsi="Times New Roman" w:cs="Times New Roman"/>
          <w:lang w:val="en-GB"/>
        </w:rPr>
        <w:t>for</w:t>
      </w:r>
      <w:r w:rsidR="00C84D7F">
        <w:rPr>
          <w:rFonts w:ascii="Times New Roman" w:hAnsi="Times New Roman" w:cs="Times New Roman"/>
          <w:lang w:val="en-GB"/>
        </w:rPr>
        <w:t xml:space="preserve"> the</w:t>
      </w:r>
      <w:r w:rsidR="00860F47">
        <w:rPr>
          <w:rFonts w:ascii="Times New Roman" w:hAnsi="Times New Roman" w:cs="Times New Roman"/>
          <w:lang w:val="en-GB"/>
        </w:rPr>
        <w:t xml:space="preserve"> linear regression models shown in </w:t>
      </w:r>
      <w:r w:rsidR="0024110F">
        <w:rPr>
          <w:rFonts w:ascii="Times New Roman" w:hAnsi="Times New Roman" w:cs="Times New Roman"/>
          <w:lang w:val="en-GB"/>
        </w:rPr>
        <w:t>F</w:t>
      </w:r>
      <w:r w:rsidR="00860F47">
        <w:rPr>
          <w:rFonts w:ascii="Times New Roman" w:hAnsi="Times New Roman" w:cs="Times New Roman"/>
          <w:lang w:val="en-GB"/>
        </w:rPr>
        <w:t>igure 1, panels A-B.</w:t>
      </w:r>
    </w:p>
    <w:p w14:paraId="72391C3B" w14:textId="70073847" w:rsidR="0024110F" w:rsidRDefault="005B3D57" w:rsidP="009B705A">
      <w:pPr>
        <w:spacing w:after="240" w:line="480" w:lineRule="auto"/>
        <w:rPr>
          <w:rFonts w:ascii="Times New Roman" w:eastAsia="Times New Roman" w:hAnsi="Times New Roman" w:cs="Times New Roman"/>
          <w:b/>
          <w:bCs/>
          <w:lang w:val="en-US" w:eastAsia="sv-SE"/>
        </w:rPr>
      </w:pPr>
      <w:r w:rsidRPr="0069529E">
        <w:rPr>
          <w:rFonts w:ascii="Times New Roman" w:eastAsia="Times New Roman" w:hAnsi="Times New Roman" w:cs="Times New Roman"/>
          <w:b/>
          <w:bCs/>
          <w:lang w:val="en-US" w:eastAsia="sv-SE"/>
        </w:rPr>
        <w:t xml:space="preserve">SUPPLEMENTARY TABLE </w:t>
      </w:r>
      <w:r>
        <w:rPr>
          <w:rFonts w:ascii="Times New Roman" w:eastAsia="Times New Roman" w:hAnsi="Times New Roman" w:cs="Times New Roman"/>
          <w:b/>
          <w:bCs/>
          <w:lang w:val="en-US" w:eastAsia="sv-SE"/>
        </w:rPr>
        <w:t>3</w:t>
      </w:r>
      <w:r w:rsidRPr="0069529E">
        <w:rPr>
          <w:rFonts w:ascii="Times New Roman" w:eastAsia="Times New Roman" w:hAnsi="Times New Roman" w:cs="Times New Roman"/>
          <w:b/>
          <w:bCs/>
          <w:lang w:val="en-US" w:eastAsia="sv-SE"/>
        </w:rPr>
        <w:t xml:space="preserve">. </w:t>
      </w:r>
      <w:r>
        <w:rPr>
          <w:rFonts w:ascii="Times New Roman" w:hAnsi="Times New Roman" w:cs="Times New Roman"/>
          <w:lang w:val="en-GB"/>
        </w:rPr>
        <w:t>Model statistics for the linear regression models of regulator proteins on NMR lipid measurements.</w:t>
      </w:r>
      <w:bookmarkStart w:id="0" w:name="_GoBack"/>
      <w:bookmarkEnd w:id="0"/>
    </w:p>
    <w:p w14:paraId="693D2473" w14:textId="160AEB28" w:rsidR="26DA2E53" w:rsidRDefault="26DA2E53" w:rsidP="79ABB6D0">
      <w:pPr>
        <w:spacing w:after="240" w:line="480" w:lineRule="auto"/>
        <w:rPr>
          <w:rFonts w:ascii="Calibri" w:eastAsia="Calibri" w:hAnsi="Calibri" w:cs="Calibri"/>
          <w:i/>
          <w:iCs/>
          <w:color w:val="008080"/>
          <w:sz w:val="22"/>
          <w:szCs w:val="22"/>
          <w:u w:val="single"/>
          <w:lang w:val="en-US"/>
        </w:rPr>
      </w:pPr>
      <w:r w:rsidRPr="00BA6067">
        <w:rPr>
          <w:rFonts w:ascii="Times New Roman" w:eastAsia="Times New Roman" w:hAnsi="Times New Roman" w:cs="Times New Roman"/>
          <w:b/>
          <w:bCs/>
          <w:lang w:val="en-US" w:eastAsia="sv-SE"/>
        </w:rPr>
        <w:t xml:space="preserve">FIGURE S1. </w:t>
      </w:r>
      <w:r w:rsidR="1096D658" w:rsidRPr="00BA6067">
        <w:rPr>
          <w:rFonts w:ascii="Times New Roman" w:eastAsia="Times New Roman" w:hAnsi="Times New Roman" w:cs="Times New Roman"/>
          <w:b/>
          <w:bCs/>
          <w:lang w:val="en-US" w:eastAsia="sv-SE"/>
        </w:rPr>
        <w:t>The</w:t>
      </w:r>
      <w:r w:rsidR="051610B6" w:rsidRPr="79ABB6D0">
        <w:rPr>
          <w:rFonts w:ascii="Times New Roman" w:eastAsia="Times New Roman" w:hAnsi="Times New Roman" w:cs="Times New Roman"/>
          <w:b/>
          <w:bCs/>
          <w:lang w:val="en-US" w:eastAsia="sv-SE"/>
        </w:rPr>
        <w:t xml:space="preserve"> average</w:t>
      </w:r>
      <w:r w:rsidR="1096D658" w:rsidRPr="00BA6067">
        <w:rPr>
          <w:rFonts w:ascii="Times New Roman" w:eastAsia="Times New Roman" w:hAnsi="Times New Roman" w:cs="Times New Roman"/>
          <w:b/>
          <w:bCs/>
          <w:lang w:val="en-US" w:eastAsia="sv-SE"/>
        </w:rPr>
        <w:t xml:space="preserve"> VLDL diameter </w:t>
      </w:r>
      <w:r w:rsidR="4F3BBB89" w:rsidRPr="00BA6067">
        <w:rPr>
          <w:rFonts w:ascii="Times New Roman" w:eastAsia="Times New Roman" w:hAnsi="Times New Roman" w:cs="Times New Roman"/>
          <w:b/>
          <w:bCs/>
          <w:lang w:val="en-US" w:eastAsia="sv-SE"/>
        </w:rPr>
        <w:t xml:space="preserve">is superior to total </w:t>
      </w:r>
      <w:r w:rsidR="1127DDE8" w:rsidRPr="79ABB6D0">
        <w:rPr>
          <w:rFonts w:ascii="Times New Roman" w:eastAsia="Times New Roman" w:hAnsi="Times New Roman" w:cs="Times New Roman"/>
          <w:b/>
          <w:bCs/>
          <w:lang w:val="en-US" w:eastAsia="sv-SE"/>
        </w:rPr>
        <w:t xml:space="preserve">plasma </w:t>
      </w:r>
      <w:r w:rsidR="4F3BBB89" w:rsidRPr="00BA6067">
        <w:rPr>
          <w:rFonts w:ascii="Times New Roman" w:eastAsia="Times New Roman" w:hAnsi="Times New Roman" w:cs="Times New Roman"/>
          <w:b/>
          <w:bCs/>
          <w:lang w:val="en-US" w:eastAsia="sv-SE"/>
        </w:rPr>
        <w:t xml:space="preserve">triglycerides </w:t>
      </w:r>
      <w:r w:rsidR="4A358317" w:rsidRPr="79ABB6D0">
        <w:rPr>
          <w:rFonts w:ascii="Times New Roman" w:eastAsia="Times New Roman" w:hAnsi="Times New Roman" w:cs="Times New Roman"/>
          <w:b/>
          <w:bCs/>
          <w:lang w:val="en-US" w:eastAsia="sv-SE"/>
        </w:rPr>
        <w:t>at</w:t>
      </w:r>
      <w:r w:rsidR="4F3BBB89" w:rsidRPr="00BA6067">
        <w:rPr>
          <w:rFonts w:ascii="Times New Roman" w:eastAsia="Times New Roman" w:hAnsi="Times New Roman" w:cs="Times New Roman"/>
          <w:b/>
          <w:bCs/>
          <w:lang w:val="en-US" w:eastAsia="sv-SE"/>
        </w:rPr>
        <w:t xml:space="preserve"> </w:t>
      </w:r>
      <w:r w:rsidR="1096D658" w:rsidRPr="00BA6067">
        <w:rPr>
          <w:rFonts w:ascii="Times New Roman" w:eastAsia="Times New Roman" w:hAnsi="Times New Roman" w:cs="Times New Roman"/>
          <w:b/>
          <w:bCs/>
          <w:lang w:val="en-US" w:eastAsia="sv-SE"/>
        </w:rPr>
        <w:t>explain</w:t>
      </w:r>
      <w:r w:rsidR="32A62735" w:rsidRPr="00BA6067">
        <w:rPr>
          <w:rFonts w:ascii="Times New Roman" w:eastAsia="Times New Roman" w:hAnsi="Times New Roman" w:cs="Times New Roman"/>
          <w:b/>
          <w:bCs/>
          <w:lang w:val="en-US" w:eastAsia="sv-SE"/>
        </w:rPr>
        <w:t>ing</w:t>
      </w:r>
      <w:r w:rsidR="1096D658" w:rsidRPr="00BA6067">
        <w:rPr>
          <w:rFonts w:ascii="Times New Roman" w:eastAsia="Times New Roman" w:hAnsi="Times New Roman" w:cs="Times New Roman"/>
          <w:b/>
          <w:bCs/>
          <w:lang w:val="en-US" w:eastAsia="sv-SE"/>
        </w:rPr>
        <w:t xml:space="preserve"> </w:t>
      </w:r>
      <w:r w:rsidR="7D99D1E6" w:rsidRPr="79ABB6D0">
        <w:rPr>
          <w:rFonts w:ascii="Times New Roman" w:eastAsia="Times New Roman" w:hAnsi="Times New Roman" w:cs="Times New Roman"/>
          <w:b/>
          <w:bCs/>
          <w:lang w:val="en-US" w:eastAsia="sv-SE"/>
        </w:rPr>
        <w:t xml:space="preserve">ITC-measured </w:t>
      </w:r>
      <w:r w:rsidR="1096D658" w:rsidRPr="00BA6067">
        <w:rPr>
          <w:rFonts w:ascii="Times New Roman" w:eastAsia="Times New Roman" w:hAnsi="Times New Roman" w:cs="Times New Roman"/>
          <w:b/>
          <w:bCs/>
          <w:lang w:val="en-US" w:eastAsia="sv-SE"/>
        </w:rPr>
        <w:t>lipoprotein lipase activity</w:t>
      </w:r>
      <w:r w:rsidR="1A299B61" w:rsidRPr="00BA6067">
        <w:rPr>
          <w:rFonts w:ascii="Times New Roman" w:eastAsia="Times New Roman" w:hAnsi="Times New Roman" w:cs="Times New Roman"/>
          <w:b/>
          <w:bCs/>
          <w:lang w:val="en-US" w:eastAsia="sv-SE"/>
        </w:rPr>
        <w:t>.</w:t>
      </w:r>
      <w:r w:rsidR="1A299B61" w:rsidRPr="79ABB6D0">
        <w:rPr>
          <w:rFonts w:ascii="Times New Roman" w:eastAsia="Times New Roman" w:hAnsi="Times New Roman" w:cs="Times New Roman"/>
          <w:lang w:val="en-US" w:eastAsia="sv-SE"/>
        </w:rPr>
        <w:t xml:space="preserve"> </w:t>
      </w:r>
      <w:r w:rsidR="6B6742A0" w:rsidRPr="79ABB6D0">
        <w:rPr>
          <w:rFonts w:ascii="Times New Roman" w:eastAsia="Times New Roman" w:hAnsi="Times New Roman" w:cs="Times New Roman"/>
          <w:lang w:val="en-US" w:eastAsia="sv-SE"/>
        </w:rPr>
        <w:t xml:space="preserve"> </w:t>
      </w:r>
      <w:r w:rsidR="6B6742A0" w:rsidRPr="00BA6067">
        <w:rPr>
          <w:rFonts w:ascii="Times New Roman" w:eastAsia="Times New Roman" w:hAnsi="Times New Roman" w:cs="Times New Roman"/>
          <w:color w:val="000000" w:themeColor="text1"/>
          <w:lang w:val="en-US" w:eastAsia="sv-SE"/>
        </w:rPr>
        <w:t>T</w:t>
      </w:r>
      <w:r w:rsidR="6B6742A0" w:rsidRPr="00BA6067">
        <w:rPr>
          <w:rFonts w:ascii="Times New Roman" w:eastAsia="Times New Roman" w:hAnsi="Times New Roman" w:cs="Times New Roman"/>
          <w:color w:val="000000" w:themeColor="text1"/>
          <w:lang w:val="en-US"/>
        </w:rPr>
        <w:t>he LPL activity conditional variance explained (R</w:t>
      </w:r>
      <w:r w:rsidR="6B6742A0" w:rsidRPr="00BA6067">
        <w:rPr>
          <w:rFonts w:ascii="Times New Roman" w:eastAsia="Times New Roman" w:hAnsi="Times New Roman" w:cs="Times New Roman"/>
          <w:color w:val="000000" w:themeColor="text1"/>
          <w:vertAlign w:val="superscript"/>
          <w:lang w:val="en-US"/>
        </w:rPr>
        <w:t>2</w:t>
      </w:r>
      <w:r w:rsidR="6B6742A0" w:rsidRPr="00BA6067">
        <w:rPr>
          <w:rFonts w:ascii="Times New Roman" w:eastAsia="Times New Roman" w:hAnsi="Times New Roman" w:cs="Times New Roman"/>
          <w:color w:val="000000" w:themeColor="text1"/>
          <w:lang w:val="en-US"/>
        </w:rPr>
        <w:t xml:space="preserve">) was compared using two models: </w:t>
      </w:r>
      <w:r w:rsidR="6B6742A0" w:rsidRPr="00BA6067">
        <w:rPr>
          <w:rFonts w:ascii="Times New Roman" w:eastAsia="Times New Roman" w:hAnsi="Times New Roman" w:cs="Times New Roman"/>
          <w:b/>
          <w:bCs/>
          <w:color w:val="000000" w:themeColor="text1"/>
          <w:lang w:val="en-US"/>
        </w:rPr>
        <w:t>(A)</w:t>
      </w:r>
      <w:r w:rsidR="6B6742A0" w:rsidRPr="00BA6067">
        <w:rPr>
          <w:rFonts w:ascii="Times New Roman" w:eastAsia="Times New Roman" w:hAnsi="Times New Roman" w:cs="Times New Roman"/>
          <w:color w:val="000000" w:themeColor="text1"/>
          <w:lang w:val="en-US"/>
        </w:rPr>
        <w:t xml:space="preserve"> when using the mean VLDL diameter variable as the independent variable or </w:t>
      </w:r>
      <w:r w:rsidR="6B6742A0" w:rsidRPr="00BA6067">
        <w:rPr>
          <w:rFonts w:ascii="Times New Roman" w:eastAsia="Times New Roman" w:hAnsi="Times New Roman" w:cs="Times New Roman"/>
          <w:b/>
          <w:bCs/>
          <w:color w:val="000000" w:themeColor="text1"/>
          <w:lang w:val="en-US"/>
        </w:rPr>
        <w:t>(B)</w:t>
      </w:r>
      <w:r w:rsidR="6B6742A0" w:rsidRPr="00BA6067">
        <w:rPr>
          <w:rFonts w:ascii="Times New Roman" w:eastAsia="Times New Roman" w:hAnsi="Times New Roman" w:cs="Times New Roman"/>
          <w:color w:val="000000" w:themeColor="text1"/>
          <w:lang w:val="en-US"/>
        </w:rPr>
        <w:t xml:space="preserve"> when using the total triglyceride levels as the independent variable</w:t>
      </w:r>
      <w:r w:rsidR="6B6742A0" w:rsidRPr="00BA6067">
        <w:rPr>
          <w:rFonts w:ascii="Times New Roman" w:eastAsia="Times New Roman" w:hAnsi="Times New Roman" w:cs="Times New Roman"/>
          <w:b/>
          <w:bCs/>
          <w:color w:val="000000" w:themeColor="text1"/>
          <w:lang w:val="en-US"/>
        </w:rPr>
        <w:t xml:space="preserve">. </w:t>
      </w:r>
      <w:r w:rsidR="2A0C27D2" w:rsidRPr="00BA6067">
        <w:rPr>
          <w:rFonts w:ascii="Times New Roman" w:eastAsia="Times New Roman" w:hAnsi="Times New Roman" w:cs="Times New Roman"/>
          <w:b/>
          <w:bCs/>
          <w:color w:val="000000" w:themeColor="text1"/>
          <w:lang w:val="en-US"/>
        </w:rPr>
        <w:t xml:space="preserve">(C) </w:t>
      </w:r>
      <w:r w:rsidR="2A0C27D2" w:rsidRPr="00BA6067">
        <w:rPr>
          <w:rFonts w:ascii="Times New Roman" w:eastAsia="Times New Roman" w:hAnsi="Times New Roman" w:cs="Times New Roman"/>
          <w:color w:val="000000" w:themeColor="text1"/>
          <w:lang w:val="en-US"/>
        </w:rPr>
        <w:t>We find that the VLDL-D model explains 18.6 percentage points more of the LPL activity measurement variance when compared to the Tot.TG model. In addition, we bootstrap the model differences using 10 000 random resamples and find that this improvement is statistically significant (Bonferroni-corrected 95 % CI: 5.1 – 32.3 %)</w:t>
      </w:r>
      <w:r w:rsidR="006364E8">
        <w:rPr>
          <w:rFonts w:ascii="Times New Roman" w:eastAsia="Times New Roman" w:hAnsi="Times New Roman" w:cs="Times New Roman"/>
          <w:color w:val="000000" w:themeColor="text1"/>
          <w:lang w:val="en-US"/>
        </w:rPr>
        <w:t>.</w:t>
      </w:r>
    </w:p>
    <w:sectPr w:rsidR="26DA2E53" w:rsidSect="007E519D">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8B28CC" w14:textId="77777777" w:rsidR="00A7040B" w:rsidRDefault="00A7040B" w:rsidP="002B1D03">
      <w:r>
        <w:separator/>
      </w:r>
    </w:p>
  </w:endnote>
  <w:endnote w:type="continuationSeparator" w:id="0">
    <w:p w14:paraId="674D7256" w14:textId="77777777" w:rsidR="00A7040B" w:rsidRDefault="00A7040B" w:rsidP="002B1D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8CD6CE" w14:textId="77777777" w:rsidR="00A7040B" w:rsidRDefault="00A7040B" w:rsidP="002B1D03">
      <w:r>
        <w:separator/>
      </w:r>
    </w:p>
  </w:footnote>
  <w:footnote w:type="continuationSeparator" w:id="0">
    <w:p w14:paraId="005B0E80" w14:textId="77777777" w:rsidR="00A7040B" w:rsidRDefault="00A7040B" w:rsidP="002B1D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04B7"/>
    <w:rsid w:val="00021725"/>
    <w:rsid w:val="000222BD"/>
    <w:rsid w:val="000226A0"/>
    <w:rsid w:val="00024135"/>
    <w:rsid w:val="00027723"/>
    <w:rsid w:val="00030B6D"/>
    <w:rsid w:val="00033B5B"/>
    <w:rsid w:val="00034B64"/>
    <w:rsid w:val="0003578F"/>
    <w:rsid w:val="000461E0"/>
    <w:rsid w:val="0005244C"/>
    <w:rsid w:val="00054832"/>
    <w:rsid w:val="00066823"/>
    <w:rsid w:val="00070A8C"/>
    <w:rsid w:val="000723A8"/>
    <w:rsid w:val="00072697"/>
    <w:rsid w:val="00080173"/>
    <w:rsid w:val="0008304B"/>
    <w:rsid w:val="00084CA6"/>
    <w:rsid w:val="000937B1"/>
    <w:rsid w:val="0009555F"/>
    <w:rsid w:val="00096D53"/>
    <w:rsid w:val="000A33CF"/>
    <w:rsid w:val="000B1EFF"/>
    <w:rsid w:val="000B7594"/>
    <w:rsid w:val="000C0C8E"/>
    <w:rsid w:val="000C43CF"/>
    <w:rsid w:val="000C5120"/>
    <w:rsid w:val="000C573D"/>
    <w:rsid w:val="000D080F"/>
    <w:rsid w:val="000D727F"/>
    <w:rsid w:val="000E309F"/>
    <w:rsid w:val="000E564D"/>
    <w:rsid w:val="001007BD"/>
    <w:rsid w:val="001015C4"/>
    <w:rsid w:val="00102794"/>
    <w:rsid w:val="001100D3"/>
    <w:rsid w:val="00117D87"/>
    <w:rsid w:val="001275C4"/>
    <w:rsid w:val="00132037"/>
    <w:rsid w:val="001375BD"/>
    <w:rsid w:val="001445EA"/>
    <w:rsid w:val="0015149E"/>
    <w:rsid w:val="00151CF2"/>
    <w:rsid w:val="001672E1"/>
    <w:rsid w:val="00170929"/>
    <w:rsid w:val="00170E1B"/>
    <w:rsid w:val="00173762"/>
    <w:rsid w:val="0017420B"/>
    <w:rsid w:val="001753C5"/>
    <w:rsid w:val="001804A1"/>
    <w:rsid w:val="00181CFD"/>
    <w:rsid w:val="00186581"/>
    <w:rsid w:val="0019475B"/>
    <w:rsid w:val="001A2C48"/>
    <w:rsid w:val="001A5987"/>
    <w:rsid w:val="001B1508"/>
    <w:rsid w:val="001B33A3"/>
    <w:rsid w:val="001C2844"/>
    <w:rsid w:val="001D0156"/>
    <w:rsid w:val="001E6F35"/>
    <w:rsid w:val="001F0369"/>
    <w:rsid w:val="001F5546"/>
    <w:rsid w:val="00222E40"/>
    <w:rsid w:val="00224CDC"/>
    <w:rsid w:val="00227E33"/>
    <w:rsid w:val="002336E6"/>
    <w:rsid w:val="0023599B"/>
    <w:rsid w:val="002367D1"/>
    <w:rsid w:val="0024110F"/>
    <w:rsid w:val="0024745F"/>
    <w:rsid w:val="002505AA"/>
    <w:rsid w:val="00251007"/>
    <w:rsid w:val="00253C6B"/>
    <w:rsid w:val="00261868"/>
    <w:rsid w:val="00271645"/>
    <w:rsid w:val="00271753"/>
    <w:rsid w:val="0029315C"/>
    <w:rsid w:val="00297C17"/>
    <w:rsid w:val="002A02CF"/>
    <w:rsid w:val="002A0428"/>
    <w:rsid w:val="002A166C"/>
    <w:rsid w:val="002B1CF0"/>
    <w:rsid w:val="002B1D03"/>
    <w:rsid w:val="002B270C"/>
    <w:rsid w:val="002B6C07"/>
    <w:rsid w:val="002D4C8E"/>
    <w:rsid w:val="002D5E74"/>
    <w:rsid w:val="002D7879"/>
    <w:rsid w:val="002E76FB"/>
    <w:rsid w:val="002F444B"/>
    <w:rsid w:val="002F5993"/>
    <w:rsid w:val="002F6609"/>
    <w:rsid w:val="0030179E"/>
    <w:rsid w:val="00307349"/>
    <w:rsid w:val="00311BC9"/>
    <w:rsid w:val="00320E84"/>
    <w:rsid w:val="0032239E"/>
    <w:rsid w:val="0033060F"/>
    <w:rsid w:val="00330997"/>
    <w:rsid w:val="00340CBC"/>
    <w:rsid w:val="00351E58"/>
    <w:rsid w:val="00375259"/>
    <w:rsid w:val="00375A7D"/>
    <w:rsid w:val="00382B7A"/>
    <w:rsid w:val="003831C1"/>
    <w:rsid w:val="00387835"/>
    <w:rsid w:val="00395894"/>
    <w:rsid w:val="00395BEE"/>
    <w:rsid w:val="0039627F"/>
    <w:rsid w:val="003A3FC1"/>
    <w:rsid w:val="003A7657"/>
    <w:rsid w:val="003B158A"/>
    <w:rsid w:val="003B171C"/>
    <w:rsid w:val="003B33CE"/>
    <w:rsid w:val="003D3C00"/>
    <w:rsid w:val="003D7D49"/>
    <w:rsid w:val="003E77E3"/>
    <w:rsid w:val="003F4571"/>
    <w:rsid w:val="003F6C23"/>
    <w:rsid w:val="003F740F"/>
    <w:rsid w:val="004055B7"/>
    <w:rsid w:val="004136D5"/>
    <w:rsid w:val="004145E5"/>
    <w:rsid w:val="00420FF3"/>
    <w:rsid w:val="00421B97"/>
    <w:rsid w:val="00423067"/>
    <w:rsid w:val="00425319"/>
    <w:rsid w:val="00425D8D"/>
    <w:rsid w:val="00431FC1"/>
    <w:rsid w:val="00432DFB"/>
    <w:rsid w:val="004461E6"/>
    <w:rsid w:val="0045123A"/>
    <w:rsid w:val="0046082F"/>
    <w:rsid w:val="00461428"/>
    <w:rsid w:val="00462993"/>
    <w:rsid w:val="00463E82"/>
    <w:rsid w:val="004649ED"/>
    <w:rsid w:val="00466FC7"/>
    <w:rsid w:val="0047444E"/>
    <w:rsid w:val="00484DFC"/>
    <w:rsid w:val="0048695D"/>
    <w:rsid w:val="004877EF"/>
    <w:rsid w:val="00494BDB"/>
    <w:rsid w:val="004A0B62"/>
    <w:rsid w:val="004A3803"/>
    <w:rsid w:val="004B51B4"/>
    <w:rsid w:val="004B7F2A"/>
    <w:rsid w:val="004C67D7"/>
    <w:rsid w:val="004D1E6D"/>
    <w:rsid w:val="004D1EEC"/>
    <w:rsid w:val="004D45E6"/>
    <w:rsid w:val="004E24BD"/>
    <w:rsid w:val="004E4516"/>
    <w:rsid w:val="004F040B"/>
    <w:rsid w:val="0050596D"/>
    <w:rsid w:val="00510CFD"/>
    <w:rsid w:val="005209EF"/>
    <w:rsid w:val="00520B98"/>
    <w:rsid w:val="00535926"/>
    <w:rsid w:val="0054461F"/>
    <w:rsid w:val="0055132C"/>
    <w:rsid w:val="0055470A"/>
    <w:rsid w:val="005558AC"/>
    <w:rsid w:val="00563CA1"/>
    <w:rsid w:val="00563E3F"/>
    <w:rsid w:val="0057129D"/>
    <w:rsid w:val="00583203"/>
    <w:rsid w:val="00586D04"/>
    <w:rsid w:val="00587DE1"/>
    <w:rsid w:val="005912F6"/>
    <w:rsid w:val="0059748B"/>
    <w:rsid w:val="005A0B82"/>
    <w:rsid w:val="005B09FF"/>
    <w:rsid w:val="005B226F"/>
    <w:rsid w:val="005B3D57"/>
    <w:rsid w:val="005C7896"/>
    <w:rsid w:val="005D67C0"/>
    <w:rsid w:val="005E185B"/>
    <w:rsid w:val="005E3B7A"/>
    <w:rsid w:val="005F07A9"/>
    <w:rsid w:val="005F18E0"/>
    <w:rsid w:val="00602131"/>
    <w:rsid w:val="00605E00"/>
    <w:rsid w:val="00611A6C"/>
    <w:rsid w:val="006122A3"/>
    <w:rsid w:val="00613DF0"/>
    <w:rsid w:val="00615A74"/>
    <w:rsid w:val="00633D54"/>
    <w:rsid w:val="006364E8"/>
    <w:rsid w:val="00662058"/>
    <w:rsid w:val="00667AA0"/>
    <w:rsid w:val="00675D7A"/>
    <w:rsid w:val="00676982"/>
    <w:rsid w:val="0068251E"/>
    <w:rsid w:val="00682F9A"/>
    <w:rsid w:val="00683B04"/>
    <w:rsid w:val="00684733"/>
    <w:rsid w:val="00687CCD"/>
    <w:rsid w:val="0069529E"/>
    <w:rsid w:val="006966B3"/>
    <w:rsid w:val="006C0A19"/>
    <w:rsid w:val="006C0F10"/>
    <w:rsid w:val="006D5323"/>
    <w:rsid w:val="006E418C"/>
    <w:rsid w:val="006E4C5A"/>
    <w:rsid w:val="00700220"/>
    <w:rsid w:val="00702CB0"/>
    <w:rsid w:val="00704D97"/>
    <w:rsid w:val="00713377"/>
    <w:rsid w:val="007205C8"/>
    <w:rsid w:val="0072305B"/>
    <w:rsid w:val="007237CF"/>
    <w:rsid w:val="007358BF"/>
    <w:rsid w:val="007366F0"/>
    <w:rsid w:val="00747068"/>
    <w:rsid w:val="00750DAE"/>
    <w:rsid w:val="00764E31"/>
    <w:rsid w:val="00770CFD"/>
    <w:rsid w:val="007776CA"/>
    <w:rsid w:val="00781B1F"/>
    <w:rsid w:val="007845A4"/>
    <w:rsid w:val="00786960"/>
    <w:rsid w:val="00787931"/>
    <w:rsid w:val="007A0936"/>
    <w:rsid w:val="007A28AD"/>
    <w:rsid w:val="007A5F16"/>
    <w:rsid w:val="007C1C78"/>
    <w:rsid w:val="007D6A40"/>
    <w:rsid w:val="007E519D"/>
    <w:rsid w:val="007F08AF"/>
    <w:rsid w:val="008029FD"/>
    <w:rsid w:val="00820C37"/>
    <w:rsid w:val="00825F48"/>
    <w:rsid w:val="008303B6"/>
    <w:rsid w:val="008343AD"/>
    <w:rsid w:val="00840942"/>
    <w:rsid w:val="00842E4B"/>
    <w:rsid w:val="00847E88"/>
    <w:rsid w:val="0085658A"/>
    <w:rsid w:val="00857EA4"/>
    <w:rsid w:val="00860F47"/>
    <w:rsid w:val="00872DAE"/>
    <w:rsid w:val="00875FBF"/>
    <w:rsid w:val="00893985"/>
    <w:rsid w:val="00895A6F"/>
    <w:rsid w:val="00897959"/>
    <w:rsid w:val="008A5DAC"/>
    <w:rsid w:val="008A67CB"/>
    <w:rsid w:val="008B205B"/>
    <w:rsid w:val="008C0E68"/>
    <w:rsid w:val="008C223F"/>
    <w:rsid w:val="008C2287"/>
    <w:rsid w:val="008C5A56"/>
    <w:rsid w:val="008C5EF1"/>
    <w:rsid w:val="008D409F"/>
    <w:rsid w:val="008D78CA"/>
    <w:rsid w:val="008E0597"/>
    <w:rsid w:val="008E59DD"/>
    <w:rsid w:val="008F0AEB"/>
    <w:rsid w:val="0090204B"/>
    <w:rsid w:val="009060CE"/>
    <w:rsid w:val="00913339"/>
    <w:rsid w:val="00913E03"/>
    <w:rsid w:val="0093198D"/>
    <w:rsid w:val="00941E1C"/>
    <w:rsid w:val="0094388B"/>
    <w:rsid w:val="00944449"/>
    <w:rsid w:val="00961EF7"/>
    <w:rsid w:val="00967955"/>
    <w:rsid w:val="00974F3F"/>
    <w:rsid w:val="00975C19"/>
    <w:rsid w:val="00976818"/>
    <w:rsid w:val="00981704"/>
    <w:rsid w:val="0098171E"/>
    <w:rsid w:val="009A08CA"/>
    <w:rsid w:val="009A2FA5"/>
    <w:rsid w:val="009B705A"/>
    <w:rsid w:val="009C2DAF"/>
    <w:rsid w:val="009C4F6F"/>
    <w:rsid w:val="009C5170"/>
    <w:rsid w:val="009C6F3D"/>
    <w:rsid w:val="009D7C50"/>
    <w:rsid w:val="009E288E"/>
    <w:rsid w:val="009E56F5"/>
    <w:rsid w:val="009F6A40"/>
    <w:rsid w:val="009F6F75"/>
    <w:rsid w:val="00A046EA"/>
    <w:rsid w:val="00A17D38"/>
    <w:rsid w:val="00A22548"/>
    <w:rsid w:val="00A22A91"/>
    <w:rsid w:val="00A22D94"/>
    <w:rsid w:val="00A324EB"/>
    <w:rsid w:val="00A431F8"/>
    <w:rsid w:val="00A43D1E"/>
    <w:rsid w:val="00A45201"/>
    <w:rsid w:val="00A61001"/>
    <w:rsid w:val="00A61255"/>
    <w:rsid w:val="00A619D3"/>
    <w:rsid w:val="00A63879"/>
    <w:rsid w:val="00A6443B"/>
    <w:rsid w:val="00A7040B"/>
    <w:rsid w:val="00A7230E"/>
    <w:rsid w:val="00A82304"/>
    <w:rsid w:val="00A850BD"/>
    <w:rsid w:val="00AA4D14"/>
    <w:rsid w:val="00AB120F"/>
    <w:rsid w:val="00AB6695"/>
    <w:rsid w:val="00AC211D"/>
    <w:rsid w:val="00AC24E5"/>
    <w:rsid w:val="00AC700F"/>
    <w:rsid w:val="00AD3DDD"/>
    <w:rsid w:val="00AD4B73"/>
    <w:rsid w:val="00AE269D"/>
    <w:rsid w:val="00AE3EC9"/>
    <w:rsid w:val="00AF58DA"/>
    <w:rsid w:val="00AF5D6C"/>
    <w:rsid w:val="00AF67FD"/>
    <w:rsid w:val="00B000AF"/>
    <w:rsid w:val="00B06156"/>
    <w:rsid w:val="00B10718"/>
    <w:rsid w:val="00B131B0"/>
    <w:rsid w:val="00B250C3"/>
    <w:rsid w:val="00B273DD"/>
    <w:rsid w:val="00B44790"/>
    <w:rsid w:val="00B46A07"/>
    <w:rsid w:val="00B47FB1"/>
    <w:rsid w:val="00B52DCD"/>
    <w:rsid w:val="00B55C54"/>
    <w:rsid w:val="00B62A7B"/>
    <w:rsid w:val="00B63913"/>
    <w:rsid w:val="00B8064A"/>
    <w:rsid w:val="00B82206"/>
    <w:rsid w:val="00B8458C"/>
    <w:rsid w:val="00B95C9A"/>
    <w:rsid w:val="00BA1BC7"/>
    <w:rsid w:val="00BA4F81"/>
    <w:rsid w:val="00BA6067"/>
    <w:rsid w:val="00BC2325"/>
    <w:rsid w:val="00BC4469"/>
    <w:rsid w:val="00BC506B"/>
    <w:rsid w:val="00BC7197"/>
    <w:rsid w:val="00BE3A8E"/>
    <w:rsid w:val="00BE5777"/>
    <w:rsid w:val="00BE6A04"/>
    <w:rsid w:val="00BF478A"/>
    <w:rsid w:val="00BF5A7F"/>
    <w:rsid w:val="00C050CD"/>
    <w:rsid w:val="00C20352"/>
    <w:rsid w:val="00C31E45"/>
    <w:rsid w:val="00C41A38"/>
    <w:rsid w:val="00C46EF6"/>
    <w:rsid w:val="00C47560"/>
    <w:rsid w:val="00C523B9"/>
    <w:rsid w:val="00C536EA"/>
    <w:rsid w:val="00C57D9C"/>
    <w:rsid w:val="00C61F2E"/>
    <w:rsid w:val="00C661B0"/>
    <w:rsid w:val="00C77022"/>
    <w:rsid w:val="00C808E3"/>
    <w:rsid w:val="00C84D7F"/>
    <w:rsid w:val="00C941F3"/>
    <w:rsid w:val="00C95089"/>
    <w:rsid w:val="00C96CD1"/>
    <w:rsid w:val="00CA65C5"/>
    <w:rsid w:val="00CB29B8"/>
    <w:rsid w:val="00CB2A0E"/>
    <w:rsid w:val="00CB4326"/>
    <w:rsid w:val="00CD3913"/>
    <w:rsid w:val="00CD517B"/>
    <w:rsid w:val="00CD51EF"/>
    <w:rsid w:val="00CD532B"/>
    <w:rsid w:val="00CE24A1"/>
    <w:rsid w:val="00CF0775"/>
    <w:rsid w:val="00CF3400"/>
    <w:rsid w:val="00CF4E14"/>
    <w:rsid w:val="00D01286"/>
    <w:rsid w:val="00D03D22"/>
    <w:rsid w:val="00D23CC0"/>
    <w:rsid w:val="00D240FB"/>
    <w:rsid w:val="00D31778"/>
    <w:rsid w:val="00D360D3"/>
    <w:rsid w:val="00D40680"/>
    <w:rsid w:val="00D47408"/>
    <w:rsid w:val="00D535E5"/>
    <w:rsid w:val="00D635F7"/>
    <w:rsid w:val="00D6431E"/>
    <w:rsid w:val="00D77F12"/>
    <w:rsid w:val="00D81D19"/>
    <w:rsid w:val="00D84D1F"/>
    <w:rsid w:val="00D85E85"/>
    <w:rsid w:val="00D905F4"/>
    <w:rsid w:val="00D96FE5"/>
    <w:rsid w:val="00DA5D76"/>
    <w:rsid w:val="00DB1746"/>
    <w:rsid w:val="00DB3C57"/>
    <w:rsid w:val="00DB5FDA"/>
    <w:rsid w:val="00DD0A45"/>
    <w:rsid w:val="00DD673B"/>
    <w:rsid w:val="00DE0436"/>
    <w:rsid w:val="00DE19D3"/>
    <w:rsid w:val="00DE24DD"/>
    <w:rsid w:val="00DE7B96"/>
    <w:rsid w:val="00DE7DF8"/>
    <w:rsid w:val="00DF0AA6"/>
    <w:rsid w:val="00DF3379"/>
    <w:rsid w:val="00E0650D"/>
    <w:rsid w:val="00E07336"/>
    <w:rsid w:val="00E07E10"/>
    <w:rsid w:val="00E14CF3"/>
    <w:rsid w:val="00E16E06"/>
    <w:rsid w:val="00E21925"/>
    <w:rsid w:val="00E228A6"/>
    <w:rsid w:val="00E249CE"/>
    <w:rsid w:val="00E27B92"/>
    <w:rsid w:val="00E27E4B"/>
    <w:rsid w:val="00E50C86"/>
    <w:rsid w:val="00E6197D"/>
    <w:rsid w:val="00E63313"/>
    <w:rsid w:val="00E716D7"/>
    <w:rsid w:val="00E72A34"/>
    <w:rsid w:val="00E76EAB"/>
    <w:rsid w:val="00E771BE"/>
    <w:rsid w:val="00E80BEA"/>
    <w:rsid w:val="00E82520"/>
    <w:rsid w:val="00E94EAC"/>
    <w:rsid w:val="00E95B9B"/>
    <w:rsid w:val="00E95ED7"/>
    <w:rsid w:val="00EB3950"/>
    <w:rsid w:val="00EC3218"/>
    <w:rsid w:val="00ED52ED"/>
    <w:rsid w:val="00ED5AC9"/>
    <w:rsid w:val="00ED5DA3"/>
    <w:rsid w:val="00EE1656"/>
    <w:rsid w:val="00EE745E"/>
    <w:rsid w:val="00EF09DF"/>
    <w:rsid w:val="00EF1680"/>
    <w:rsid w:val="00EF710D"/>
    <w:rsid w:val="00F17F68"/>
    <w:rsid w:val="00F3446C"/>
    <w:rsid w:val="00F37C75"/>
    <w:rsid w:val="00F404B7"/>
    <w:rsid w:val="00F40A66"/>
    <w:rsid w:val="00F42120"/>
    <w:rsid w:val="00F47682"/>
    <w:rsid w:val="00F53F75"/>
    <w:rsid w:val="00F57039"/>
    <w:rsid w:val="00F60AD4"/>
    <w:rsid w:val="00F6642B"/>
    <w:rsid w:val="00F76294"/>
    <w:rsid w:val="00F80B28"/>
    <w:rsid w:val="00F814BA"/>
    <w:rsid w:val="00F82F10"/>
    <w:rsid w:val="00F91166"/>
    <w:rsid w:val="00FA118F"/>
    <w:rsid w:val="00FC4704"/>
    <w:rsid w:val="00FC550C"/>
    <w:rsid w:val="02375C2E"/>
    <w:rsid w:val="02F7F927"/>
    <w:rsid w:val="037DE556"/>
    <w:rsid w:val="03D242C9"/>
    <w:rsid w:val="044D07EA"/>
    <w:rsid w:val="051610B6"/>
    <w:rsid w:val="0581707B"/>
    <w:rsid w:val="05A7839C"/>
    <w:rsid w:val="082089C9"/>
    <w:rsid w:val="086BFAF2"/>
    <w:rsid w:val="08A1716F"/>
    <w:rsid w:val="098916DC"/>
    <w:rsid w:val="0A09BE1A"/>
    <w:rsid w:val="0A16BCFC"/>
    <w:rsid w:val="0A190E3D"/>
    <w:rsid w:val="0ABA1E5F"/>
    <w:rsid w:val="0ADCEAF5"/>
    <w:rsid w:val="0AFD9B36"/>
    <w:rsid w:val="0C5EE545"/>
    <w:rsid w:val="0D2703F6"/>
    <w:rsid w:val="0D377B53"/>
    <w:rsid w:val="0DF3EB59"/>
    <w:rsid w:val="0E0598F1"/>
    <w:rsid w:val="0E843434"/>
    <w:rsid w:val="0F469F0E"/>
    <w:rsid w:val="0F61D5BE"/>
    <w:rsid w:val="1096D658"/>
    <w:rsid w:val="10FEAC72"/>
    <w:rsid w:val="1127DDE8"/>
    <w:rsid w:val="1166DDEB"/>
    <w:rsid w:val="126CDE47"/>
    <w:rsid w:val="1374A1E2"/>
    <w:rsid w:val="147C2F0B"/>
    <w:rsid w:val="14F14DE0"/>
    <w:rsid w:val="157086F5"/>
    <w:rsid w:val="169BEEEF"/>
    <w:rsid w:val="17029C7B"/>
    <w:rsid w:val="17C75CFB"/>
    <w:rsid w:val="17F8988A"/>
    <w:rsid w:val="188A0C42"/>
    <w:rsid w:val="189E6CDC"/>
    <w:rsid w:val="19D17C5C"/>
    <w:rsid w:val="19E9D87E"/>
    <w:rsid w:val="1A267BB5"/>
    <w:rsid w:val="1A299B61"/>
    <w:rsid w:val="1B8BBABF"/>
    <w:rsid w:val="1C8F02CF"/>
    <w:rsid w:val="1DD54709"/>
    <w:rsid w:val="1DE7372B"/>
    <w:rsid w:val="1E066C91"/>
    <w:rsid w:val="1E983AB5"/>
    <w:rsid w:val="1F2B6A2E"/>
    <w:rsid w:val="208F4885"/>
    <w:rsid w:val="21B4E182"/>
    <w:rsid w:val="2217C62B"/>
    <w:rsid w:val="22D796AE"/>
    <w:rsid w:val="2306A47F"/>
    <w:rsid w:val="23BEE529"/>
    <w:rsid w:val="2420B782"/>
    <w:rsid w:val="2584DD6A"/>
    <w:rsid w:val="25EFCB31"/>
    <w:rsid w:val="26C487A2"/>
    <w:rsid w:val="26DA2E53"/>
    <w:rsid w:val="276B437C"/>
    <w:rsid w:val="279804BD"/>
    <w:rsid w:val="29570885"/>
    <w:rsid w:val="29782236"/>
    <w:rsid w:val="2A0C27D2"/>
    <w:rsid w:val="2AF05014"/>
    <w:rsid w:val="2BF039B4"/>
    <w:rsid w:val="2D76C6F2"/>
    <w:rsid w:val="2D76D070"/>
    <w:rsid w:val="2E360F1D"/>
    <w:rsid w:val="2F2AA173"/>
    <w:rsid w:val="2F8128EE"/>
    <w:rsid w:val="3068A4DC"/>
    <w:rsid w:val="30F0A208"/>
    <w:rsid w:val="311FCE2B"/>
    <w:rsid w:val="31D1214C"/>
    <w:rsid w:val="32A62735"/>
    <w:rsid w:val="32BB9E8C"/>
    <w:rsid w:val="32CCC920"/>
    <w:rsid w:val="32F7B8F7"/>
    <w:rsid w:val="3315318C"/>
    <w:rsid w:val="3321ACE8"/>
    <w:rsid w:val="333D1F7B"/>
    <w:rsid w:val="340E8CB8"/>
    <w:rsid w:val="3423F8D7"/>
    <w:rsid w:val="349D2E7B"/>
    <w:rsid w:val="3528D9C9"/>
    <w:rsid w:val="377A9994"/>
    <w:rsid w:val="37CEE637"/>
    <w:rsid w:val="38423456"/>
    <w:rsid w:val="38769C66"/>
    <w:rsid w:val="38C486A4"/>
    <w:rsid w:val="394F927C"/>
    <w:rsid w:val="3A113ECA"/>
    <w:rsid w:val="3BE99521"/>
    <w:rsid w:val="3BF8751A"/>
    <w:rsid w:val="3C34E25A"/>
    <w:rsid w:val="3C5AC60D"/>
    <w:rsid w:val="3E4D8F4A"/>
    <w:rsid w:val="3E6A02EC"/>
    <w:rsid w:val="3E9206C9"/>
    <w:rsid w:val="3EA304A2"/>
    <w:rsid w:val="3FC5A81F"/>
    <w:rsid w:val="4079CA27"/>
    <w:rsid w:val="4108537D"/>
    <w:rsid w:val="436FC2A7"/>
    <w:rsid w:val="437F74F0"/>
    <w:rsid w:val="43A49348"/>
    <w:rsid w:val="4421E3F9"/>
    <w:rsid w:val="4583FB65"/>
    <w:rsid w:val="45AA3CAB"/>
    <w:rsid w:val="45B04899"/>
    <w:rsid w:val="465523C0"/>
    <w:rsid w:val="49295053"/>
    <w:rsid w:val="49312130"/>
    <w:rsid w:val="4A358317"/>
    <w:rsid w:val="4B5F30B7"/>
    <w:rsid w:val="4B69850E"/>
    <w:rsid w:val="4BE8B9D8"/>
    <w:rsid w:val="4D283155"/>
    <w:rsid w:val="4D35AD86"/>
    <w:rsid w:val="4D5E6A22"/>
    <w:rsid w:val="4D6DDC65"/>
    <w:rsid w:val="4D86C879"/>
    <w:rsid w:val="4E6D5ECC"/>
    <w:rsid w:val="4E82C844"/>
    <w:rsid w:val="4F3BBB89"/>
    <w:rsid w:val="4FBE95D0"/>
    <w:rsid w:val="50354049"/>
    <w:rsid w:val="517A3998"/>
    <w:rsid w:val="51BAB495"/>
    <w:rsid w:val="51CE5BBC"/>
    <w:rsid w:val="520FCB29"/>
    <w:rsid w:val="5235200C"/>
    <w:rsid w:val="5273BE07"/>
    <w:rsid w:val="53B2DEB3"/>
    <w:rsid w:val="544FC30E"/>
    <w:rsid w:val="5473D3ED"/>
    <w:rsid w:val="549916BA"/>
    <w:rsid w:val="54DEE772"/>
    <w:rsid w:val="57B88C23"/>
    <w:rsid w:val="57E97B1C"/>
    <w:rsid w:val="5878602D"/>
    <w:rsid w:val="5881D5EE"/>
    <w:rsid w:val="5A902A93"/>
    <w:rsid w:val="5C12F066"/>
    <w:rsid w:val="5C6DAAE5"/>
    <w:rsid w:val="5C972288"/>
    <w:rsid w:val="5D37AF9E"/>
    <w:rsid w:val="5D3D9CFA"/>
    <w:rsid w:val="5D6AD7D2"/>
    <w:rsid w:val="5E3F9443"/>
    <w:rsid w:val="5EEF29EA"/>
    <w:rsid w:val="5F1A9691"/>
    <w:rsid w:val="5F41874D"/>
    <w:rsid w:val="5F9C871F"/>
    <w:rsid w:val="5FC33151"/>
    <w:rsid w:val="6011B072"/>
    <w:rsid w:val="6044FF21"/>
    <w:rsid w:val="608D87A7"/>
    <w:rsid w:val="61773505"/>
    <w:rsid w:val="61FA4816"/>
    <w:rsid w:val="6258AFB9"/>
    <w:rsid w:val="628D79BF"/>
    <w:rsid w:val="62AAD001"/>
    <w:rsid w:val="65A2D309"/>
    <w:rsid w:val="65BB7C63"/>
    <w:rsid w:val="66DA8853"/>
    <w:rsid w:val="66F4F3B9"/>
    <w:rsid w:val="66FF6329"/>
    <w:rsid w:val="678F840E"/>
    <w:rsid w:val="67DBE6DB"/>
    <w:rsid w:val="689CB303"/>
    <w:rsid w:val="68E97A3C"/>
    <w:rsid w:val="69135EE4"/>
    <w:rsid w:val="693ABF30"/>
    <w:rsid w:val="69A14D6C"/>
    <w:rsid w:val="69D2FCE2"/>
    <w:rsid w:val="6AC979DF"/>
    <w:rsid w:val="6AD23006"/>
    <w:rsid w:val="6B6742A0"/>
    <w:rsid w:val="6DAE2277"/>
    <w:rsid w:val="6DF48456"/>
    <w:rsid w:val="6E09D0C8"/>
    <w:rsid w:val="6F078487"/>
    <w:rsid w:val="6F136203"/>
    <w:rsid w:val="6F4B4168"/>
    <w:rsid w:val="7008FFA9"/>
    <w:rsid w:val="70778327"/>
    <w:rsid w:val="71EEB015"/>
    <w:rsid w:val="7281939A"/>
    <w:rsid w:val="72D63F3C"/>
    <w:rsid w:val="743D3D30"/>
    <w:rsid w:val="7476D201"/>
    <w:rsid w:val="756F70CC"/>
    <w:rsid w:val="75A3E930"/>
    <w:rsid w:val="76E4720D"/>
    <w:rsid w:val="78FE0C48"/>
    <w:rsid w:val="79302F87"/>
    <w:rsid w:val="79ABB6D0"/>
    <w:rsid w:val="7BF3B691"/>
    <w:rsid w:val="7C127D0F"/>
    <w:rsid w:val="7D1C38D3"/>
    <w:rsid w:val="7D99D1E6"/>
    <w:rsid w:val="7E9B07C0"/>
    <w:rsid w:val="7F5D88FB"/>
    <w:rsid w:val="7F5DF6CD"/>
    <w:rsid w:val="7FC05864"/>
    <w:rsid w:val="7FCA5821"/>
    <w:rsid w:val="7FCD547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6E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1925"/>
    <w:rPr>
      <w:color w:val="0563C1" w:themeColor="hyperlink"/>
      <w:u w:val="single"/>
    </w:rPr>
  </w:style>
  <w:style w:type="character" w:customStyle="1" w:styleId="Olstomnmnande1">
    <w:name w:val="Olöst omnämnande1"/>
    <w:basedOn w:val="DefaultParagraphFont"/>
    <w:uiPriority w:val="99"/>
    <w:semiHidden/>
    <w:unhideWhenUsed/>
    <w:rsid w:val="00E21925"/>
    <w:rPr>
      <w:color w:val="605E5C"/>
      <w:shd w:val="clear" w:color="auto" w:fill="E1DFDD"/>
    </w:rPr>
  </w:style>
  <w:style w:type="paragraph" w:styleId="FootnoteText">
    <w:name w:val="footnote text"/>
    <w:basedOn w:val="Normal"/>
    <w:link w:val="FootnoteTextChar"/>
    <w:uiPriority w:val="99"/>
    <w:semiHidden/>
    <w:unhideWhenUsed/>
    <w:rsid w:val="002B1D03"/>
    <w:rPr>
      <w:sz w:val="20"/>
      <w:szCs w:val="20"/>
    </w:rPr>
  </w:style>
  <w:style w:type="character" w:customStyle="1" w:styleId="FootnoteTextChar">
    <w:name w:val="Footnote Text Char"/>
    <w:basedOn w:val="DefaultParagraphFont"/>
    <w:link w:val="FootnoteText"/>
    <w:uiPriority w:val="99"/>
    <w:semiHidden/>
    <w:rsid w:val="002B1D03"/>
    <w:rPr>
      <w:sz w:val="20"/>
      <w:szCs w:val="20"/>
    </w:rPr>
  </w:style>
  <w:style w:type="character" w:styleId="FootnoteReference">
    <w:name w:val="footnote reference"/>
    <w:basedOn w:val="DefaultParagraphFont"/>
    <w:uiPriority w:val="99"/>
    <w:semiHidden/>
    <w:unhideWhenUsed/>
    <w:rsid w:val="002B1D03"/>
    <w:rPr>
      <w:vertAlign w:val="superscript"/>
    </w:rPr>
  </w:style>
  <w:style w:type="paragraph" w:styleId="EndnoteText">
    <w:name w:val="endnote text"/>
    <w:basedOn w:val="Normal"/>
    <w:link w:val="EndnoteTextChar"/>
    <w:uiPriority w:val="99"/>
    <w:semiHidden/>
    <w:unhideWhenUsed/>
    <w:rsid w:val="002B1D03"/>
    <w:rPr>
      <w:sz w:val="20"/>
      <w:szCs w:val="20"/>
    </w:rPr>
  </w:style>
  <w:style w:type="character" w:customStyle="1" w:styleId="EndnoteTextChar">
    <w:name w:val="Endnote Text Char"/>
    <w:basedOn w:val="DefaultParagraphFont"/>
    <w:link w:val="EndnoteText"/>
    <w:uiPriority w:val="99"/>
    <w:semiHidden/>
    <w:rsid w:val="002B1D03"/>
    <w:rPr>
      <w:sz w:val="20"/>
      <w:szCs w:val="20"/>
    </w:rPr>
  </w:style>
  <w:style w:type="character" w:styleId="EndnoteReference">
    <w:name w:val="endnote reference"/>
    <w:basedOn w:val="DefaultParagraphFont"/>
    <w:uiPriority w:val="99"/>
    <w:semiHidden/>
    <w:unhideWhenUsed/>
    <w:rsid w:val="002B1D03"/>
    <w:rPr>
      <w:vertAlign w:val="superscript"/>
    </w:rPr>
  </w:style>
  <w:style w:type="character" w:styleId="FollowedHyperlink">
    <w:name w:val="FollowedHyperlink"/>
    <w:basedOn w:val="DefaultParagraphFont"/>
    <w:uiPriority w:val="99"/>
    <w:semiHidden/>
    <w:unhideWhenUsed/>
    <w:rsid w:val="002B270C"/>
    <w:rPr>
      <w:color w:val="954F72" w:themeColor="followedHyperlink"/>
      <w:u w:val="single"/>
    </w:rPr>
  </w:style>
  <w:style w:type="paragraph" w:styleId="Revision">
    <w:name w:val="Revision"/>
    <w:hidden/>
    <w:uiPriority w:val="99"/>
    <w:semiHidden/>
    <w:rsid w:val="00820C37"/>
  </w:style>
  <w:style w:type="paragraph" w:styleId="BalloonText">
    <w:name w:val="Balloon Text"/>
    <w:basedOn w:val="Normal"/>
    <w:link w:val="BalloonTextChar"/>
    <w:uiPriority w:val="99"/>
    <w:semiHidden/>
    <w:unhideWhenUsed/>
    <w:rsid w:val="00227E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7E3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27E33"/>
    <w:rPr>
      <w:sz w:val="16"/>
      <w:szCs w:val="16"/>
    </w:rPr>
  </w:style>
  <w:style w:type="paragraph" w:styleId="CommentText">
    <w:name w:val="annotation text"/>
    <w:basedOn w:val="Normal"/>
    <w:link w:val="CommentTextChar"/>
    <w:uiPriority w:val="99"/>
    <w:unhideWhenUsed/>
    <w:rsid w:val="00227E33"/>
    <w:rPr>
      <w:sz w:val="20"/>
      <w:szCs w:val="20"/>
    </w:rPr>
  </w:style>
  <w:style w:type="character" w:customStyle="1" w:styleId="CommentTextChar">
    <w:name w:val="Comment Text Char"/>
    <w:basedOn w:val="DefaultParagraphFont"/>
    <w:link w:val="CommentText"/>
    <w:uiPriority w:val="99"/>
    <w:rsid w:val="00227E33"/>
    <w:rPr>
      <w:sz w:val="20"/>
      <w:szCs w:val="20"/>
    </w:rPr>
  </w:style>
  <w:style w:type="paragraph" w:styleId="CommentSubject">
    <w:name w:val="annotation subject"/>
    <w:basedOn w:val="CommentText"/>
    <w:next w:val="CommentText"/>
    <w:link w:val="CommentSubjectChar"/>
    <w:uiPriority w:val="99"/>
    <w:semiHidden/>
    <w:unhideWhenUsed/>
    <w:rsid w:val="00227E33"/>
    <w:rPr>
      <w:b/>
      <w:bCs/>
    </w:rPr>
  </w:style>
  <w:style w:type="character" w:customStyle="1" w:styleId="CommentSubjectChar">
    <w:name w:val="Comment Subject Char"/>
    <w:basedOn w:val="CommentTextChar"/>
    <w:link w:val="CommentSubject"/>
    <w:uiPriority w:val="99"/>
    <w:semiHidden/>
    <w:rsid w:val="00227E3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21925"/>
    <w:rPr>
      <w:color w:val="0563C1" w:themeColor="hyperlink"/>
      <w:u w:val="single"/>
    </w:rPr>
  </w:style>
  <w:style w:type="character" w:customStyle="1" w:styleId="Olstomnmnande1">
    <w:name w:val="Olöst omnämnande1"/>
    <w:basedOn w:val="DefaultParagraphFont"/>
    <w:uiPriority w:val="99"/>
    <w:semiHidden/>
    <w:unhideWhenUsed/>
    <w:rsid w:val="00E21925"/>
    <w:rPr>
      <w:color w:val="605E5C"/>
      <w:shd w:val="clear" w:color="auto" w:fill="E1DFDD"/>
    </w:rPr>
  </w:style>
  <w:style w:type="paragraph" w:styleId="FootnoteText">
    <w:name w:val="footnote text"/>
    <w:basedOn w:val="Normal"/>
    <w:link w:val="FootnoteTextChar"/>
    <w:uiPriority w:val="99"/>
    <w:semiHidden/>
    <w:unhideWhenUsed/>
    <w:rsid w:val="002B1D03"/>
    <w:rPr>
      <w:sz w:val="20"/>
      <w:szCs w:val="20"/>
    </w:rPr>
  </w:style>
  <w:style w:type="character" w:customStyle="1" w:styleId="FootnoteTextChar">
    <w:name w:val="Footnote Text Char"/>
    <w:basedOn w:val="DefaultParagraphFont"/>
    <w:link w:val="FootnoteText"/>
    <w:uiPriority w:val="99"/>
    <w:semiHidden/>
    <w:rsid w:val="002B1D03"/>
    <w:rPr>
      <w:sz w:val="20"/>
      <w:szCs w:val="20"/>
    </w:rPr>
  </w:style>
  <w:style w:type="character" w:styleId="FootnoteReference">
    <w:name w:val="footnote reference"/>
    <w:basedOn w:val="DefaultParagraphFont"/>
    <w:uiPriority w:val="99"/>
    <w:semiHidden/>
    <w:unhideWhenUsed/>
    <w:rsid w:val="002B1D03"/>
    <w:rPr>
      <w:vertAlign w:val="superscript"/>
    </w:rPr>
  </w:style>
  <w:style w:type="paragraph" w:styleId="EndnoteText">
    <w:name w:val="endnote text"/>
    <w:basedOn w:val="Normal"/>
    <w:link w:val="EndnoteTextChar"/>
    <w:uiPriority w:val="99"/>
    <w:semiHidden/>
    <w:unhideWhenUsed/>
    <w:rsid w:val="002B1D03"/>
    <w:rPr>
      <w:sz w:val="20"/>
      <w:szCs w:val="20"/>
    </w:rPr>
  </w:style>
  <w:style w:type="character" w:customStyle="1" w:styleId="EndnoteTextChar">
    <w:name w:val="Endnote Text Char"/>
    <w:basedOn w:val="DefaultParagraphFont"/>
    <w:link w:val="EndnoteText"/>
    <w:uiPriority w:val="99"/>
    <w:semiHidden/>
    <w:rsid w:val="002B1D03"/>
    <w:rPr>
      <w:sz w:val="20"/>
      <w:szCs w:val="20"/>
    </w:rPr>
  </w:style>
  <w:style w:type="character" w:styleId="EndnoteReference">
    <w:name w:val="endnote reference"/>
    <w:basedOn w:val="DefaultParagraphFont"/>
    <w:uiPriority w:val="99"/>
    <w:semiHidden/>
    <w:unhideWhenUsed/>
    <w:rsid w:val="002B1D03"/>
    <w:rPr>
      <w:vertAlign w:val="superscript"/>
    </w:rPr>
  </w:style>
  <w:style w:type="character" w:styleId="FollowedHyperlink">
    <w:name w:val="FollowedHyperlink"/>
    <w:basedOn w:val="DefaultParagraphFont"/>
    <w:uiPriority w:val="99"/>
    <w:semiHidden/>
    <w:unhideWhenUsed/>
    <w:rsid w:val="002B270C"/>
    <w:rPr>
      <w:color w:val="954F72" w:themeColor="followedHyperlink"/>
      <w:u w:val="single"/>
    </w:rPr>
  </w:style>
  <w:style w:type="paragraph" w:styleId="Revision">
    <w:name w:val="Revision"/>
    <w:hidden/>
    <w:uiPriority w:val="99"/>
    <w:semiHidden/>
    <w:rsid w:val="00820C37"/>
  </w:style>
  <w:style w:type="paragraph" w:styleId="BalloonText">
    <w:name w:val="Balloon Text"/>
    <w:basedOn w:val="Normal"/>
    <w:link w:val="BalloonTextChar"/>
    <w:uiPriority w:val="99"/>
    <w:semiHidden/>
    <w:unhideWhenUsed/>
    <w:rsid w:val="00227E3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27E3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227E33"/>
    <w:rPr>
      <w:sz w:val="16"/>
      <w:szCs w:val="16"/>
    </w:rPr>
  </w:style>
  <w:style w:type="paragraph" w:styleId="CommentText">
    <w:name w:val="annotation text"/>
    <w:basedOn w:val="Normal"/>
    <w:link w:val="CommentTextChar"/>
    <w:uiPriority w:val="99"/>
    <w:unhideWhenUsed/>
    <w:rsid w:val="00227E33"/>
    <w:rPr>
      <w:sz w:val="20"/>
      <w:szCs w:val="20"/>
    </w:rPr>
  </w:style>
  <w:style w:type="character" w:customStyle="1" w:styleId="CommentTextChar">
    <w:name w:val="Comment Text Char"/>
    <w:basedOn w:val="DefaultParagraphFont"/>
    <w:link w:val="CommentText"/>
    <w:uiPriority w:val="99"/>
    <w:rsid w:val="00227E33"/>
    <w:rPr>
      <w:sz w:val="20"/>
      <w:szCs w:val="20"/>
    </w:rPr>
  </w:style>
  <w:style w:type="paragraph" w:styleId="CommentSubject">
    <w:name w:val="annotation subject"/>
    <w:basedOn w:val="CommentText"/>
    <w:next w:val="CommentText"/>
    <w:link w:val="CommentSubjectChar"/>
    <w:uiPriority w:val="99"/>
    <w:semiHidden/>
    <w:unhideWhenUsed/>
    <w:rsid w:val="00227E33"/>
    <w:rPr>
      <w:b/>
      <w:bCs/>
    </w:rPr>
  </w:style>
  <w:style w:type="character" w:customStyle="1" w:styleId="CommentSubjectChar">
    <w:name w:val="Comment Subject Char"/>
    <w:basedOn w:val="CommentTextChar"/>
    <w:link w:val="CommentSubject"/>
    <w:uiPriority w:val="99"/>
    <w:semiHidden/>
    <w:rsid w:val="00227E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7287705">
      <w:bodyDiv w:val="1"/>
      <w:marLeft w:val="0"/>
      <w:marRight w:val="0"/>
      <w:marTop w:val="0"/>
      <w:marBottom w:val="0"/>
      <w:divBdr>
        <w:top w:val="none" w:sz="0" w:space="0" w:color="auto"/>
        <w:left w:val="none" w:sz="0" w:space="0" w:color="auto"/>
        <w:bottom w:val="none" w:sz="0" w:space="0" w:color="auto"/>
        <w:right w:val="none" w:sz="0" w:space="0" w:color="auto"/>
      </w:divBdr>
    </w:div>
    <w:div w:id="1691682916">
      <w:bodyDiv w:val="1"/>
      <w:marLeft w:val="0"/>
      <w:marRight w:val="0"/>
      <w:marTop w:val="0"/>
      <w:marBottom w:val="0"/>
      <w:divBdr>
        <w:top w:val="none" w:sz="0" w:space="0" w:color="auto"/>
        <w:left w:val="none" w:sz="0" w:space="0" w:color="auto"/>
        <w:bottom w:val="none" w:sz="0" w:space="0" w:color="auto"/>
        <w:right w:val="none" w:sz="0" w:space="0" w:color="auto"/>
      </w:divBdr>
      <w:divsChild>
        <w:div w:id="1581911444">
          <w:marLeft w:val="0"/>
          <w:marRight w:val="0"/>
          <w:marTop w:val="0"/>
          <w:marBottom w:val="0"/>
          <w:divBdr>
            <w:top w:val="none" w:sz="0" w:space="0" w:color="auto"/>
            <w:left w:val="none" w:sz="0" w:space="0" w:color="auto"/>
            <w:bottom w:val="none" w:sz="0" w:space="0" w:color="auto"/>
            <w:right w:val="none" w:sz="0" w:space="0" w:color="auto"/>
          </w:divBdr>
          <w:divsChild>
            <w:div w:id="452676352">
              <w:marLeft w:val="0"/>
              <w:marRight w:val="0"/>
              <w:marTop w:val="0"/>
              <w:marBottom w:val="0"/>
              <w:divBdr>
                <w:top w:val="none" w:sz="0" w:space="0" w:color="auto"/>
                <w:left w:val="none" w:sz="0" w:space="0" w:color="auto"/>
                <w:bottom w:val="none" w:sz="0" w:space="0" w:color="auto"/>
                <w:right w:val="none" w:sz="0" w:space="0" w:color="auto"/>
              </w:divBdr>
              <w:divsChild>
                <w:div w:id="2001691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62A94C71862AB74CABE1175AA04C3ACB" ma:contentTypeVersion="4" ma:contentTypeDescription="Ein neues Dokument erstellen." ma:contentTypeScope="" ma:versionID="151dd5aa8e6830208d20c518be58623b">
  <xsd:schema xmlns:xsd="http://www.w3.org/2001/XMLSchema" xmlns:xs="http://www.w3.org/2001/XMLSchema" xmlns:p="http://schemas.microsoft.com/office/2006/metadata/properties" xmlns:ns2="17416e5a-d827-4e0c-9618-0a5686b2bf68" targetNamespace="http://schemas.microsoft.com/office/2006/metadata/properties" ma:root="true" ma:fieldsID="720e9d6f9a7d836b8ac02e5e21ecb7fa" ns2:_="">
    <xsd:import namespace="17416e5a-d827-4e0c-9618-0a5686b2bf6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416e5a-d827-4e0c-9618-0a5686b2bf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C510F8-7948-495C-909C-52FA730E05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416e5a-d827-4e0c-9618-0a5686b2bf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90FF43-B664-4830-BC7C-FFFF6F71C265}">
  <ds:schemaRefs>
    <ds:schemaRef ds:uri="http://schemas.microsoft.com/sharepoint/v3/contenttype/forms"/>
  </ds:schemaRefs>
</ds:datastoreItem>
</file>

<file path=customXml/itemProps3.xml><?xml version="1.0" encoding="utf-8"?>
<ds:datastoreItem xmlns:ds="http://schemas.openxmlformats.org/officeDocument/2006/customXml" ds:itemID="{930081B9-1D1C-4066-A62F-69C5C3452DC0}">
  <ds:schemaRefs>
    <ds:schemaRef ds:uri="http://purl.org/dc/terms/"/>
    <ds:schemaRef ds:uri="http://schemas.openxmlformats.org/package/2006/metadata/core-properties"/>
    <ds:schemaRef ds:uri="17416e5a-d827-4e0c-9618-0a5686b2bf68"/>
    <ds:schemaRef ds:uri="http://purl.org/dc/dcmitype/"/>
    <ds:schemaRef ds:uri="http://schemas.microsoft.com/office/infopath/2007/PartnerControls"/>
    <ds:schemaRef ds:uri="http://purl.org/dc/elements/1.1/"/>
    <ds:schemaRef ds:uri="http://schemas.microsoft.com/office/2006/documentManagement/types"/>
    <ds:schemaRef ds:uri="http://schemas.microsoft.com/office/2006/metadata/properties"/>
    <ds:schemaRef ds:uri="http://www.w3.org/XML/1998/namespace"/>
  </ds:schemaRefs>
</ds:datastoreItem>
</file>

<file path=customXml/itemProps4.xml><?xml version="1.0" encoding="utf-8"?>
<ds:datastoreItem xmlns:ds="http://schemas.openxmlformats.org/officeDocument/2006/customXml" ds:itemID="{735348D7-D002-441E-8197-44648CD6D6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7</Words>
  <Characters>901</Characters>
  <Application>Microsoft Office Word</Application>
  <DocSecurity>0</DocSecurity>
  <Lines>7</Lines>
  <Paragraphs>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rik Landfors</dc:creator>
  <cp:lastModifiedBy>Vignesh S</cp:lastModifiedBy>
  <cp:revision>2</cp:revision>
  <dcterms:created xsi:type="dcterms:W3CDTF">2021-11-03T06:04:00Z</dcterms:created>
  <dcterms:modified xsi:type="dcterms:W3CDTF">2021-11-03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2A94C71862AB74CABE1175AA04C3ACB</vt:lpwstr>
  </property>
</Properties>
</file>